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F3730" w14:textId="3FE1F1E4" w:rsidR="00BA3B28" w:rsidRPr="00C44E2D" w:rsidRDefault="00C50511" w:rsidP="00172CE3">
      <w:pPr>
        <w:widowControl/>
        <w:jc w:val="left"/>
        <w:rPr>
          <w:rFonts w:ascii="Arial" w:eastAsia="等线" w:hAnsi="Arial" w:cs="Arial"/>
          <w:kern w:val="0"/>
          <w:sz w:val="20"/>
          <w:szCs w:val="20"/>
          <w:lang w:val="en-GB" w:eastAsia="en-US"/>
        </w:rPr>
      </w:pPr>
      <w:r w:rsidRPr="00C50511">
        <w:rPr>
          <w:rFonts w:ascii="Arial" w:eastAsia="等线" w:hAnsi="Arial" w:cs="Arial"/>
          <w:b/>
          <w:bCs/>
          <w:kern w:val="0"/>
          <w:sz w:val="20"/>
          <w:szCs w:val="20"/>
          <w:lang w:val="en-GB" w:eastAsia="en-US"/>
        </w:rPr>
        <w:t>Table S</w:t>
      </w:r>
      <w:r w:rsidRPr="00172CE3">
        <w:rPr>
          <w:rFonts w:ascii="Arial" w:eastAsia="等线" w:hAnsi="Arial" w:cs="Arial"/>
          <w:b/>
          <w:bCs/>
          <w:kern w:val="0"/>
          <w:sz w:val="20"/>
          <w:szCs w:val="20"/>
          <w:lang w:val="en-GB" w:eastAsia="en-US"/>
        </w:rPr>
        <w:t>1</w:t>
      </w:r>
      <w:r w:rsidR="00172CE3" w:rsidRPr="00172CE3">
        <w:rPr>
          <w:rFonts w:ascii="Arial" w:eastAsia="等线" w:hAnsi="Arial" w:cs="Arial"/>
          <w:b/>
          <w:bCs/>
          <w:kern w:val="0"/>
          <w:sz w:val="20"/>
          <w:szCs w:val="20"/>
          <w:lang w:val="en-GB" w:eastAsia="en-US"/>
        </w:rPr>
        <w:t xml:space="preserve"> </w:t>
      </w:r>
      <w:r w:rsidRPr="00172CE3">
        <w:rPr>
          <w:rFonts w:ascii="Arial" w:eastAsia="等线" w:hAnsi="Arial" w:cs="Arial"/>
          <w:b/>
          <w:bCs/>
          <w:kern w:val="0"/>
          <w:sz w:val="20"/>
          <w:szCs w:val="20"/>
          <w:lang w:val="en-GB" w:eastAsia="en-US"/>
        </w:rPr>
        <w:t>Search terms and number of papers identified</w:t>
      </w:r>
      <w:r w:rsidR="00172CE3" w:rsidRPr="00172CE3">
        <w:rPr>
          <w:rFonts w:ascii="Arial" w:eastAsia="等线" w:hAnsi="Arial" w:cs="Arial"/>
          <w:b/>
          <w:bCs/>
          <w:kern w:val="0"/>
          <w:sz w:val="20"/>
          <w:szCs w:val="20"/>
          <w:lang w:val="en-GB" w:eastAsia="en-US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9923"/>
        <w:gridCol w:w="2268"/>
      </w:tblGrid>
      <w:tr w:rsidR="00F235EA" w:rsidRPr="00C44E2D" w14:paraId="05C22E1C" w14:textId="77777777" w:rsidTr="00C44E2D">
        <w:tc>
          <w:tcPr>
            <w:tcW w:w="1696" w:type="dxa"/>
          </w:tcPr>
          <w:p w14:paraId="190B4ABD" w14:textId="517D516A" w:rsidR="00F235EA" w:rsidRPr="00C44E2D" w:rsidRDefault="00F235EA" w:rsidP="00C50511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ata base</w:t>
            </w:r>
          </w:p>
        </w:tc>
        <w:tc>
          <w:tcPr>
            <w:tcW w:w="9923" w:type="dxa"/>
          </w:tcPr>
          <w:p w14:paraId="509C2CBE" w14:textId="37F04EC9" w:rsidR="00F235EA" w:rsidRPr="00C44E2D" w:rsidRDefault="00F235EA" w:rsidP="00C50511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arch terms</w:t>
            </w:r>
          </w:p>
        </w:tc>
        <w:tc>
          <w:tcPr>
            <w:tcW w:w="2268" w:type="dxa"/>
          </w:tcPr>
          <w:p w14:paraId="126D4A25" w14:textId="4A6FAF95" w:rsidR="00F235EA" w:rsidRPr="00C44E2D" w:rsidRDefault="00F235EA" w:rsidP="00C50511">
            <w:pPr>
              <w:jc w:val="left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ecords identified (N)</w:t>
            </w:r>
          </w:p>
        </w:tc>
      </w:tr>
      <w:tr w:rsidR="00F235EA" w:rsidRPr="00C44E2D" w14:paraId="72E24A60" w14:textId="77777777" w:rsidTr="00C44E2D">
        <w:tc>
          <w:tcPr>
            <w:tcW w:w="1696" w:type="dxa"/>
          </w:tcPr>
          <w:p w14:paraId="1C3BEF04" w14:textId="3C855236" w:rsidR="00F235EA" w:rsidRPr="00C44E2D" w:rsidRDefault="00C44E2D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9923" w:type="dxa"/>
          </w:tcPr>
          <w:p w14:paraId="1883CC80" w14:textId="42F06ABF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(("Non-pharmacological"[Title/Abstract] OR "non drug*"[Title/Abstract] OR ("Life Style"[Title/Abstract] OR "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"[Title/Abstract] OR "Exercise"[Title/Abstract] OR "Smoking Cessation"[Title/Abstract] OR "Diet"[Title/Abstract] OR "Dietary Supplements"[Title/Abstract] OR "Body Weight"[Title/Abstract] OR "Breast Feeding"[Title/Abstract] OR ("Life Style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Exercise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Smoking Cessation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Diet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Dietary Supplements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Body Weight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Breast Feeding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)) OR ("Self-Management"[Title/Abstract] OR "Self Care"[Title/Abstract] OR "Health Education"[Title/Abstract] OR "Social Support"[Title/Abstract] OR ("Self-Management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Self Care"[MeSH Terms] OR "Health Education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Social Support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)) OR ("allergen avoidance"[Title/Abstract] OR "Environmental Exposure"[Title/Abstract] OR "Environmental Exposure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) OR ("internet based*"[Title/Abstract] OR "web based*"[Title/Abstract] OR "Telerehabilitation"[Title/Abstract] OR "Mobile application"[Title/Abstract] OR ("Telerehabilitation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 OR "Mobile Applications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))) AND ("asthma*"[Title] OR "Asthma"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erms]) AND ("Systematic Review"[Publication Type] OR "Meta-Analysis"[Publication Type] OR ("systematic"[Title/Abstract] AND "review*"[Title/Abstract]))) AND (2010:2022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pdat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])</w:t>
            </w:r>
          </w:p>
        </w:tc>
        <w:tc>
          <w:tcPr>
            <w:tcW w:w="2268" w:type="dxa"/>
          </w:tcPr>
          <w:p w14:paraId="1349021A" w14:textId="08036AF1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569</w:t>
            </w:r>
          </w:p>
        </w:tc>
      </w:tr>
      <w:tr w:rsidR="00F235EA" w:rsidRPr="00C44E2D" w14:paraId="0E3E09EE" w14:textId="77777777" w:rsidTr="00C44E2D">
        <w:tc>
          <w:tcPr>
            <w:tcW w:w="1696" w:type="dxa"/>
          </w:tcPr>
          <w:p w14:paraId="0B379DE8" w14:textId="2F7B066E" w:rsidR="00F235EA" w:rsidRPr="00C44E2D" w:rsidRDefault="00C44E2D" w:rsidP="00F235EA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Cochrane library</w:t>
            </w:r>
          </w:p>
        </w:tc>
        <w:tc>
          <w:tcPr>
            <w:tcW w:w="9923" w:type="dxa"/>
          </w:tcPr>
          <w:p w14:paraId="02353453" w14:textId="6ED562AE" w:rsidR="00F235EA" w:rsidRPr="00C44E2D" w:rsidRDefault="00F235EA" w:rsidP="00F235EA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((Non-pharmacological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non drug*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("Life Style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Exercise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Smoking Cessation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Diet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("Dietary Supplements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Body Weight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Breast Feeding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("Self-Management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Self Care"):ti,ab,kw OR ("Health Education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Social Support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("allergen avoidance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Environmental Exposure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("internet based*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web based*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Telerehabilitation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("Mobile application"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Life Style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Exercise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</w:t>
            </w: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[Smoking Cessation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Dietary Supplements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Body Weight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Breast Feeding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Self-Management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Self Care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Health Educators] in all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product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Social Support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Environmental Exposure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Telerehabilitation] explode all trees) OR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Mobile Applications] explode all trees) AND (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SH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descriptor: [Asthma] explode all trees) OR ((asthma*)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,ab,kw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)) </w:t>
            </w:r>
          </w:p>
          <w:p w14:paraId="7A59ED3F" w14:textId="4E250E25" w:rsidR="00F235EA" w:rsidRPr="00C44E2D" w:rsidRDefault="00F235EA" w:rsidP="00F235EA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Limit Publication Date from 01/01/2010 – 31/12/2022</w:t>
            </w:r>
          </w:p>
        </w:tc>
        <w:tc>
          <w:tcPr>
            <w:tcW w:w="2268" w:type="dxa"/>
          </w:tcPr>
          <w:p w14:paraId="66EF87EA" w14:textId="407776A9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69</w:t>
            </w:r>
          </w:p>
        </w:tc>
      </w:tr>
      <w:tr w:rsidR="00F235EA" w:rsidRPr="00C44E2D" w14:paraId="7388D408" w14:textId="77777777" w:rsidTr="00C44E2D">
        <w:tc>
          <w:tcPr>
            <w:tcW w:w="1696" w:type="dxa"/>
          </w:tcPr>
          <w:p w14:paraId="25C62299" w14:textId="35F98BB8" w:rsidR="00F235EA" w:rsidRPr="00C44E2D" w:rsidRDefault="00C44E2D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9923" w:type="dxa"/>
          </w:tcPr>
          <w:p w14:paraId="49078FB2" w14:textId="496794D9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(('non pharmacological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non drug*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life style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xercise: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smoking cessation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diet: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dietary supplements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body weight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breast feeding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self-management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elf care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':ab,ti OR 'health education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social support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allergen avoidance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environmental exposure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telerehabilitation'/exp OR 'mobile application'/exp)) AND (asthma*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asthma'/exp) AND (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ystematic: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AND review*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'/exp OR 'systematic review'/exp)) NOT (((('non pharmacological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non drug*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life style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xercise: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smoking cessation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diet: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dietary supplements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body weight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breast feeding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self-management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elf care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':ab,ti OR 'health education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social support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allergen avoidance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environmental exposure'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telerehabilitation'/exp OR 'mobile application'/exp)) AND (asthma*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'asthma'/exp) AND (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ystematic: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AND review*: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b,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OR ('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ta analysis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'/exp OR 'systematic review'/exp))) AND [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edline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]/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lim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AND [2010-2022]/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py</w:t>
            </w:r>
            <w:proofErr w:type="spellEnd"/>
          </w:p>
        </w:tc>
        <w:tc>
          <w:tcPr>
            <w:tcW w:w="2268" w:type="dxa"/>
          </w:tcPr>
          <w:p w14:paraId="42207DD9" w14:textId="6860F0D6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586</w:t>
            </w:r>
          </w:p>
        </w:tc>
      </w:tr>
      <w:tr w:rsidR="00F235EA" w:rsidRPr="00C44E2D" w14:paraId="2266BBA8" w14:textId="77777777" w:rsidTr="00C44E2D">
        <w:tc>
          <w:tcPr>
            <w:tcW w:w="1696" w:type="dxa"/>
          </w:tcPr>
          <w:p w14:paraId="73E8F9BF" w14:textId="7309DBCE" w:rsidR="00F235EA" w:rsidRPr="00C44E2D" w:rsidRDefault="00C44E2D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Ovid</w:t>
            </w:r>
          </w:p>
        </w:tc>
        <w:tc>
          <w:tcPr>
            <w:tcW w:w="9923" w:type="dxa"/>
          </w:tcPr>
          <w:p w14:paraId="3042436F" w14:textId="7E99F8C1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((Non-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pharmacological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gram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Non-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pharmacological</w:t>
            </w:r>
            <w:proofErr w:type="gram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 or non-drug</w:t>
            </w:r>
            <w:proofErr w:type="gram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*.ab.</w:t>
            </w:r>
            <w:proofErr w:type="gram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non-drug*.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life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tyle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life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tyle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herapy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herapy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xercise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xercise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smoking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cessation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smoking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cessation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diet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diet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dietary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upplement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dietary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upplement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body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weight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body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weight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breast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feeding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breast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feeding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 or self-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management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self-management.af. or health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ducation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social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upport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social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upport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allergen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voidance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allergen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voidance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environmental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xposure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environmental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exposure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 or Internet-based</w:t>
            </w:r>
            <w:proofErr w:type="gram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*.ab.</w:t>
            </w:r>
            <w:proofErr w:type="gram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</w:t>
            </w: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ternet-based*.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 or web-based</w:t>
            </w:r>
            <w:proofErr w:type="gram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*.ab.</w:t>
            </w:r>
            <w:proofErr w:type="gram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or web-based*.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elerehabilitation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Telerehabilitation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Mobile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pplication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Mobile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pplication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) OR (life style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behavio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 therapy or Exercise or smoking cessation or diet or dietary supplement or body weight or breast feeding or self-management or health education or social support or environmental exposure or Telerehabilitation or Mobile application).sh.) AND (Asthma.sh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sthma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Asthma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) AND ((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ystematic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ystematic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) AND 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review.ti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 xml:space="preserve">. or 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review.ab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.)) OR (Systematic Review or Meta-Analysis</w:t>
            </w:r>
            <w:proofErr w:type="gram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.pt.</w:t>
            </w:r>
            <w:proofErr w:type="gram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 AND 2010:2022.(</w:t>
            </w:r>
            <w:proofErr w:type="spellStart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sa_year</w:t>
            </w:r>
            <w:proofErr w:type="spellEnd"/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t>).</w:t>
            </w:r>
          </w:p>
        </w:tc>
        <w:tc>
          <w:tcPr>
            <w:tcW w:w="2268" w:type="dxa"/>
          </w:tcPr>
          <w:p w14:paraId="7921D7F5" w14:textId="33D62A61" w:rsidR="00F235EA" w:rsidRPr="00C44E2D" w:rsidRDefault="00F235EA" w:rsidP="00C50511">
            <w:pPr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C44E2D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495</w:t>
            </w:r>
          </w:p>
        </w:tc>
      </w:tr>
    </w:tbl>
    <w:p w14:paraId="4DDE422F" w14:textId="77777777" w:rsidR="00C50511" w:rsidRPr="00C50511" w:rsidRDefault="00C50511" w:rsidP="00C50511">
      <w:pPr>
        <w:jc w:val="left"/>
        <w:rPr>
          <w:lang w:val="en-GB"/>
        </w:rPr>
      </w:pPr>
    </w:p>
    <w:sectPr w:rsidR="00C50511" w:rsidRPr="00C50511" w:rsidSect="00C44E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69934" w14:textId="77777777" w:rsidR="00663D35" w:rsidRDefault="00663D35" w:rsidP="00C50511">
      <w:r>
        <w:separator/>
      </w:r>
    </w:p>
  </w:endnote>
  <w:endnote w:type="continuationSeparator" w:id="0">
    <w:p w14:paraId="1B4D77BF" w14:textId="77777777" w:rsidR="00663D35" w:rsidRDefault="00663D35" w:rsidP="00C505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D82E5" w14:textId="77777777" w:rsidR="00663D35" w:rsidRDefault="00663D35" w:rsidP="00C50511">
      <w:r>
        <w:separator/>
      </w:r>
    </w:p>
  </w:footnote>
  <w:footnote w:type="continuationSeparator" w:id="0">
    <w:p w14:paraId="3193DCF3" w14:textId="77777777" w:rsidR="00663D35" w:rsidRDefault="00663D35" w:rsidP="00C505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8B6"/>
    <w:rsid w:val="00172CE3"/>
    <w:rsid w:val="0032663D"/>
    <w:rsid w:val="006244CB"/>
    <w:rsid w:val="00663D35"/>
    <w:rsid w:val="00744B46"/>
    <w:rsid w:val="009251BB"/>
    <w:rsid w:val="009E57C9"/>
    <w:rsid w:val="00A448B6"/>
    <w:rsid w:val="00BA3B28"/>
    <w:rsid w:val="00C44E2D"/>
    <w:rsid w:val="00C50511"/>
    <w:rsid w:val="00F2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B5E296"/>
  <w15:chartTrackingRefBased/>
  <w15:docId w15:val="{7829D164-3C99-4A0C-980D-653DF98B1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05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05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05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0511"/>
    <w:rPr>
      <w:sz w:val="18"/>
      <w:szCs w:val="18"/>
    </w:rPr>
  </w:style>
  <w:style w:type="table" w:styleId="a7">
    <w:name w:val="Table Grid"/>
    <w:basedOn w:val="a1"/>
    <w:uiPriority w:val="39"/>
    <w:rsid w:val="00C50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8</Words>
  <Characters>4839</Characters>
  <Application>Microsoft Office Word</Application>
  <DocSecurity>0</DocSecurity>
  <Lines>40</Lines>
  <Paragraphs>11</Paragraphs>
  <ScaleCrop>false</ScaleCrop>
  <Company/>
  <LinksUpToDate>false</LinksUpToDate>
  <CharactersWithSpaces>5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馨月</dc:creator>
  <cp:keywords/>
  <dc:description/>
  <cp:lastModifiedBy>馨月 张</cp:lastModifiedBy>
  <cp:revision>2</cp:revision>
  <dcterms:created xsi:type="dcterms:W3CDTF">2023-09-26T01:50:00Z</dcterms:created>
  <dcterms:modified xsi:type="dcterms:W3CDTF">2023-09-26T01:50:00Z</dcterms:modified>
</cp:coreProperties>
</file>